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4 – Suppressors of 60 min PGN-induced P-dJNK.</w:t>
      </w:r>
    </w:p>
    <w:tbl>
      <w:tblPr>
        <w:tblW w:w="92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709"/>
        <w:gridCol w:w="661"/>
        <w:gridCol w:w="756"/>
        <w:gridCol w:w="1701"/>
        <w:gridCol w:w="851"/>
        <w:gridCol w:w="992"/>
        <w:gridCol w:w="851"/>
        <w:gridCol w:w="899"/>
      </w:tblGrid>
      <w:tr>
        <w:trPr>
          <w:trHeight w:val="300" w:hRule="atLeast"/>
        </w:trPr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ymb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FBGN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60mi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z-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60mi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-JN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mi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z-scor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15min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Δ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-JNK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key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20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91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.0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ird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422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20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.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im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4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67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6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k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43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39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.7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UBL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07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03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.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9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omp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88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32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cgα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01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85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orin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36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64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8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85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2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85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4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uc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21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85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n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6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14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15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43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52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.3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472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6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72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1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RNA-capping-enzym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5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1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pt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9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22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up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9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17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Abp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1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31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57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31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ct57B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06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30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7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30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3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ct5C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2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9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38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38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38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ct42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05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uv4-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63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36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9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s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1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99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015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87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15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5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129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05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9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976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27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76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81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7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81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nk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181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55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2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NF4Aγ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80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29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ken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3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57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5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0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kay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9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5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0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816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16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apto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84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32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0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no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7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6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caf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16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16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l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6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1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02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9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2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e(y)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47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297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1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29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rp66B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7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55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pS2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9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41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S3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54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16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ve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30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79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HmgD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36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95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NF1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16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5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01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61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1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3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Ef2b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5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3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5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n1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6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5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gce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62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21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05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91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05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2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01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67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1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0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00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00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00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7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sβ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3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98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hoGAP18B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98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48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2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RpL-CI-B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8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47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11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46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1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72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1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72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lilli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11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81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77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76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77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k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63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1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Bx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4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50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5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Jon99C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5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03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40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40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40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el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1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99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Immune 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pr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2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8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fIIEβ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8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7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988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42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88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8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ep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07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75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nnX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57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24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34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24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3262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62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62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yc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45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29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90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49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9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S1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2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7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2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43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67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43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48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81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958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58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07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0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07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879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89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79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00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364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0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43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71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43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anB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61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1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3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pL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75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61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II14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7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8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3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u(Tpl)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3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21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854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8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54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0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679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8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79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4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nc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89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5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52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8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52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98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65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98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5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amt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8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489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31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89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333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3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33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7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82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51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82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99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84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99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UbcD1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31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78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0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yx1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34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13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4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nnIX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73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0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18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09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81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aup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91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60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B5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5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85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Fs(2)Ke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8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3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nec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5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D2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9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9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LB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5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95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3647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2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64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40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0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rpr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26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8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0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ip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0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2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D2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02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02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89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99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9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7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HLHm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0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34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3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57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0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57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Eip74EF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6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18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norp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6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2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63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6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63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7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S1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1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90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82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67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91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ur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6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p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00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02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yp4d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57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lmo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16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13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rk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6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3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l(2)k0120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0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79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8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36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33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36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0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pox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01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79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ED1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76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54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0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4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35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4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α-Ca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1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94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035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035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35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Hexo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62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8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6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749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01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00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61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5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1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779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79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836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80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36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774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38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74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723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96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23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52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5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52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7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af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8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44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24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46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zor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31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8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706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95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06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nk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23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45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810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66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10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09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40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9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717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09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17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618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18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634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3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297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7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9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rc42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60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87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3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insv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4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2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52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58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52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86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3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86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04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82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8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56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56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56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216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14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16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66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66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66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2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t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68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5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947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47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co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41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04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99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50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99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AP-2sigm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30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5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7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04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3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4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35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35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35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6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Osi1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42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59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50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4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50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411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47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1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6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96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87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6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l(1)G00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6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23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S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9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92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94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78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4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03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03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03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008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008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08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88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5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88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9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325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25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25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37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3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37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4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075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3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75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rf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75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0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6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97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07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97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SN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83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93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94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38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94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1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73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47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73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4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32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98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2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4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mg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07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6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95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53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03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03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03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79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26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79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cp84Ag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77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4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1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90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67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0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elR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84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58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57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09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57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8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P1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67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12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mg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89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95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5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28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56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8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80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92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80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440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43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40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it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8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4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374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35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74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fIIFα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28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Ef1α48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5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28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2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u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04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25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94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21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94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66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064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66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363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3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597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41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9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0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epIII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1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06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Trip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8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88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52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5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52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63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32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7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yx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64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1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21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2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21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463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2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63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972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44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72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Orc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18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1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Asph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07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42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5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95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53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00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31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00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172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29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72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59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46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9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959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4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59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6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j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82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98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1.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01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8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01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ec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310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10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014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14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2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19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32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19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kto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2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49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bun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46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46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.7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773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4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73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u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6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90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2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5116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33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1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ry-δ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51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95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835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7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35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maf-S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53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995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3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74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58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74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173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173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73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sgg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7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2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62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7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2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Proteolysi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122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2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1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8603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92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860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orb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88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86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61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8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61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pr1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04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46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334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4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1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hdc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11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53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Optix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5360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845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625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25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3047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594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304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5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ksr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40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9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3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1245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38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4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.1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0362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62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676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8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676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4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47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79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474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i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1202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6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toskeleta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5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474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87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7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γCop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96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2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5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61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612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219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9873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19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Oth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0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7570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94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570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yp28d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68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83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as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48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10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RpL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7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50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Transl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99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259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22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5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8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CG1079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462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79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3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ka-R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75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26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NHP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14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525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R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.4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HDC1709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709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7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Parg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3216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86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tabolis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Nmdar1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0399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0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6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5778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78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577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8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MED1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857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795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DNA bind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43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3077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1457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7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5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debcl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29131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313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Signal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3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-0.28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85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 xml:space="preserve">CG12112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30048</w:t>
            </w:r>
          </w:p>
        </w:tc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211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1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CA"/>
              </w:rPr>
              <w:t>0.99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7:24:00Z</dcterms:created>
  <dc:creator>David</dc:creator>
  <dc:description/>
  <cp:keywords/>
  <dc:language>en-US</dc:language>
  <cp:lastModifiedBy>Edan Foley</cp:lastModifiedBy>
  <dcterms:modified xsi:type="dcterms:W3CDTF">2009-09-16T21:49:00Z</dcterms:modified>
  <cp:revision>3</cp:revision>
  <dc:subject/>
  <dc:title>Table S1C – Suppressors of 60 min PGN-induced P-dJNK</dc:title>
</cp:coreProperties>
</file>